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300" w:type="dxa"/>
        <w:tblInd w:w="-1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42"/>
        <w:gridCol w:w="1755"/>
        <w:gridCol w:w="1755"/>
        <w:gridCol w:w="1755"/>
        <w:gridCol w:w="1755"/>
        <w:gridCol w:w="902"/>
        <w:gridCol w:w="2430"/>
        <w:gridCol w:w="1506"/>
      </w:tblGrid>
      <w:tr w:rsidR="00B54A67" w:rsidRPr="005213E0" w:rsidTr="00B54A67">
        <w:tc>
          <w:tcPr>
            <w:tcW w:w="15300" w:type="dxa"/>
            <w:gridSpan w:val="8"/>
            <w:tcBorders>
              <w:top w:val="single" w:sz="4" w:space="0" w:color="auto"/>
            </w:tcBorders>
          </w:tcPr>
          <w:p w:rsidR="00B54A67" w:rsidRPr="005213E0" w:rsidRDefault="00B54A67" w:rsidP="00B54A67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dditional file 3</w:t>
            </w:r>
            <w:r>
              <w:rPr>
                <w:rFonts w:cs="Arial"/>
                <w:b/>
                <w:sz w:val="20"/>
                <w:szCs w:val="20"/>
              </w:rPr>
              <w:t xml:space="preserve"> Table S3</w:t>
            </w:r>
            <w:r w:rsidRPr="005213E0">
              <w:rPr>
                <w:rFonts w:cs="Arial"/>
                <w:b/>
                <w:sz w:val="20"/>
                <w:szCs w:val="20"/>
              </w:rPr>
              <w:t xml:space="preserve">: </w:t>
            </w:r>
            <w:r>
              <w:rPr>
                <w:rFonts w:cs="Arial"/>
                <w:b/>
                <w:sz w:val="20"/>
                <w:szCs w:val="20"/>
              </w:rPr>
              <w:t>Univariate a</w:t>
            </w:r>
            <w:r w:rsidRPr="005213E0">
              <w:rPr>
                <w:rFonts w:cs="Arial"/>
                <w:b/>
                <w:sz w:val="20"/>
                <w:szCs w:val="20"/>
              </w:rPr>
              <w:t xml:space="preserve">djusted mean levels of </w:t>
            </w:r>
            <w:r w:rsidRPr="002B3B41">
              <w:rPr>
                <w:rFonts w:cs="Arial"/>
                <w:b/>
                <w:sz w:val="20"/>
                <w:szCs w:val="20"/>
              </w:rPr>
              <w:t>FEV1/FVC</w:t>
            </w:r>
            <w:r>
              <w:rPr>
                <w:rFonts w:cs="Arial"/>
                <w:b/>
                <w:sz w:val="20"/>
                <w:szCs w:val="20"/>
              </w:rPr>
              <w:t>(%)</w:t>
            </w:r>
            <w:r w:rsidRPr="005213E0"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</w:rPr>
              <w:t>by quartile</w:t>
            </w:r>
            <w:r w:rsidRPr="005213E0">
              <w:rPr>
                <w:rFonts w:cs="Arial"/>
                <w:b/>
                <w:sz w:val="20"/>
                <w:szCs w:val="20"/>
              </w:rPr>
              <w:t xml:space="preserve"> of inflammatory biomarkers </w:t>
            </w:r>
            <w:r>
              <w:rPr>
                <w:rFonts w:cs="Arial"/>
                <w:b/>
                <w:sz w:val="20"/>
                <w:szCs w:val="20"/>
              </w:rPr>
              <w:t xml:space="preserve">and associations per IQR change </w:t>
            </w:r>
          </w:p>
        </w:tc>
      </w:tr>
      <w:tr w:rsidR="00B54A67" w:rsidRPr="005213E0" w:rsidTr="00B54A67">
        <w:tc>
          <w:tcPr>
            <w:tcW w:w="3442" w:type="dxa"/>
          </w:tcPr>
          <w:p w:rsidR="00B54A67" w:rsidRPr="005213E0" w:rsidRDefault="00B54A67" w:rsidP="0017753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58" w:type="dxa"/>
            <w:gridSpan w:val="7"/>
          </w:tcPr>
          <w:p w:rsidR="00B54A67" w:rsidRPr="005213E0" w:rsidRDefault="00B54A67" w:rsidP="00177535">
            <w:pPr>
              <w:jc w:val="center"/>
              <w:rPr>
                <w:rFonts w:cs="Arial"/>
                <w:sz w:val="20"/>
                <w:szCs w:val="20"/>
              </w:rPr>
            </w:pPr>
            <w:r w:rsidRPr="005213E0">
              <w:rPr>
                <w:rFonts w:cs="Arial"/>
                <w:b/>
                <w:sz w:val="20"/>
                <w:szCs w:val="20"/>
              </w:rPr>
              <w:t>CRP</w:t>
            </w:r>
            <w:r>
              <w:rPr>
                <w:rFonts w:cs="Arial"/>
                <w:b/>
                <w:sz w:val="20"/>
                <w:szCs w:val="20"/>
              </w:rPr>
              <w:t xml:space="preserve"> (</w:t>
            </w:r>
            <w:r w:rsidRPr="005213E0">
              <w:rPr>
                <w:rFonts w:cs="Arial"/>
                <w:b/>
                <w:sz w:val="20"/>
                <w:szCs w:val="20"/>
              </w:rPr>
              <w:t>mg/L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B54A67" w:rsidRPr="005213E0" w:rsidTr="00B54A67">
        <w:tc>
          <w:tcPr>
            <w:tcW w:w="3442" w:type="dxa"/>
            <w:tcBorders>
              <w:bottom w:val="single" w:sz="4" w:space="0" w:color="auto"/>
            </w:tcBorders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B54A67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1</w:t>
            </w:r>
          </w:p>
          <w:p w:rsidR="00B54A67" w:rsidRPr="005213E0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0.07-0.99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B54A67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2</w:t>
            </w:r>
          </w:p>
          <w:p w:rsidR="00B54A67" w:rsidRPr="005213E0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1.00-2.41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B54A67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3</w:t>
            </w:r>
          </w:p>
          <w:p w:rsidR="00B54A67" w:rsidRPr="005213E0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2.42-6.91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B54A67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4</w:t>
            </w:r>
          </w:p>
          <w:p w:rsidR="00B54A67" w:rsidRPr="005213E0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6.92-161.56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B54A67" w:rsidRPr="005213E0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p-for trend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B54A67" w:rsidRPr="005213E0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β (95% CI)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FEV1/FVC</w:t>
            </w:r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per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5.91</w:t>
            </w:r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mg/L CRP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:rsidR="00B54A67" w:rsidRPr="005213E0" w:rsidRDefault="00B54A67" w:rsidP="0017753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213E0">
              <w:rPr>
                <w:rFonts w:cs="Arial"/>
                <w:b/>
                <w:sz w:val="20"/>
                <w:szCs w:val="20"/>
              </w:rPr>
              <w:t>p-value</w:t>
            </w:r>
          </w:p>
        </w:tc>
      </w:tr>
      <w:tr w:rsidR="00B54A67" w:rsidRPr="005213E0" w:rsidTr="00B54A67">
        <w:tc>
          <w:tcPr>
            <w:tcW w:w="3442" w:type="dxa"/>
            <w:tcBorders>
              <w:top w:val="single" w:sz="4" w:space="0" w:color="auto"/>
            </w:tcBorders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B54A67" w:rsidRPr="006146A5" w:rsidRDefault="00B54A67" w:rsidP="00177535">
            <w:pPr>
              <w:jc w:val="center"/>
              <w:rPr>
                <w:color w:val="000000"/>
              </w:rPr>
            </w:pPr>
            <w:r w:rsidRPr="006146A5">
              <w:rPr>
                <w:color w:val="000000"/>
              </w:rPr>
              <w:t>77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B54A67" w:rsidRPr="006146A5" w:rsidRDefault="00B54A67" w:rsidP="00177535">
            <w:pPr>
              <w:jc w:val="center"/>
              <w:rPr>
                <w:color w:val="000000"/>
              </w:rPr>
            </w:pPr>
            <w:r w:rsidRPr="006146A5">
              <w:rPr>
                <w:color w:val="000000"/>
              </w:rPr>
              <w:t>78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B54A67" w:rsidRPr="006146A5" w:rsidRDefault="00B54A67" w:rsidP="00177535">
            <w:pPr>
              <w:jc w:val="center"/>
              <w:rPr>
                <w:color w:val="000000"/>
              </w:rPr>
            </w:pPr>
            <w:r w:rsidRPr="006146A5">
              <w:rPr>
                <w:color w:val="000000"/>
              </w:rPr>
              <w:t>78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B54A67" w:rsidRPr="006146A5" w:rsidRDefault="00B54A67" w:rsidP="00177535">
            <w:pPr>
              <w:jc w:val="center"/>
              <w:rPr>
                <w:color w:val="000000"/>
              </w:rPr>
            </w:pPr>
            <w:r w:rsidRPr="006146A5">
              <w:rPr>
                <w:color w:val="000000"/>
              </w:rPr>
              <w:t>78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B54A67" w:rsidRPr="00FB1B63" w:rsidRDefault="00B54A67" w:rsidP="00177535">
            <w:pPr>
              <w:jc w:val="center"/>
              <w:rPr>
                <w:color w:val="000000"/>
                <w:sz w:val="21"/>
                <w:szCs w:val="21"/>
              </w:rPr>
            </w:pPr>
            <w:r w:rsidRPr="00FB1B63">
              <w:rPr>
                <w:color w:val="000000"/>
                <w:sz w:val="21"/>
                <w:szCs w:val="21"/>
              </w:rPr>
              <w:t>31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B54A67" w:rsidRPr="00FB1B63" w:rsidRDefault="00B54A67" w:rsidP="00177535">
            <w:pPr>
              <w:jc w:val="center"/>
              <w:rPr>
                <w:color w:val="000000"/>
                <w:sz w:val="21"/>
                <w:szCs w:val="21"/>
              </w:rPr>
            </w:pPr>
            <w:r w:rsidRPr="00FB1B63">
              <w:rPr>
                <w:color w:val="000000"/>
                <w:sz w:val="21"/>
                <w:szCs w:val="21"/>
              </w:rPr>
              <w:t>31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:rsidR="00B54A67" w:rsidRPr="005213E0" w:rsidRDefault="00B54A67" w:rsidP="0017753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1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BMI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5.3 (73</w:t>
            </w:r>
            <w:r>
              <w:t>.0</w:t>
            </w:r>
            <w:r w:rsidRPr="004D10E6">
              <w:t>, 77.6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7.1 (74.9, 79.3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6.4 (74.2, 78.6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8.9 (76.7, 81.1)</w:t>
            </w:r>
          </w:p>
        </w:tc>
        <w:tc>
          <w:tcPr>
            <w:tcW w:w="902" w:type="dxa"/>
          </w:tcPr>
          <w:p w:rsidR="00B54A67" w:rsidRPr="00286D0B" w:rsidRDefault="00B54A67" w:rsidP="00177535">
            <w:pPr>
              <w:jc w:val="center"/>
            </w:pPr>
            <w:r w:rsidRPr="0088302C">
              <w:t>0.05</w:t>
            </w:r>
          </w:p>
        </w:tc>
        <w:tc>
          <w:tcPr>
            <w:tcW w:w="2430" w:type="dxa"/>
          </w:tcPr>
          <w:p w:rsidR="00B54A67" w:rsidRPr="00286D0B" w:rsidRDefault="00B54A67" w:rsidP="00177535">
            <w:pPr>
              <w:jc w:val="center"/>
            </w:pPr>
            <w:r w:rsidRPr="00805F04">
              <w:t>-0.016 (-0.488,0.457)</w:t>
            </w:r>
          </w:p>
        </w:tc>
        <w:tc>
          <w:tcPr>
            <w:tcW w:w="1506" w:type="dxa"/>
          </w:tcPr>
          <w:p w:rsidR="00B54A67" w:rsidRPr="00286D0B" w:rsidRDefault="00B54A67" w:rsidP="00177535">
            <w:pPr>
              <w:jc w:val="center"/>
            </w:pPr>
            <w:r w:rsidRPr="00805F04">
              <w:t>0.95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statins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6</w:t>
            </w:r>
            <w:r>
              <w:t>.0</w:t>
            </w:r>
            <w:r w:rsidRPr="004D10E6">
              <w:t xml:space="preserve"> (73.8, 78.2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7.2 (75</w:t>
            </w:r>
            <w:r>
              <w:t>.0</w:t>
            </w:r>
            <w:r w:rsidRPr="004D10E6">
              <w:t>, 79.4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6.2 (74</w:t>
            </w:r>
            <w:r>
              <w:t>.0</w:t>
            </w:r>
            <w:r w:rsidRPr="004D10E6">
              <w:t>, 78.4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8.4 (76.2, 80.6)</w:t>
            </w:r>
          </w:p>
        </w:tc>
        <w:tc>
          <w:tcPr>
            <w:tcW w:w="902" w:type="dxa"/>
          </w:tcPr>
          <w:p w:rsidR="00B54A67" w:rsidRPr="00286D0B" w:rsidRDefault="00B54A67" w:rsidP="00177535">
            <w:pPr>
              <w:jc w:val="center"/>
            </w:pPr>
            <w:r w:rsidRPr="0088302C">
              <w:t>0.16</w:t>
            </w:r>
          </w:p>
        </w:tc>
        <w:tc>
          <w:tcPr>
            <w:tcW w:w="2430" w:type="dxa"/>
          </w:tcPr>
          <w:p w:rsidR="00B54A67" w:rsidRPr="00286D0B" w:rsidRDefault="00B54A67" w:rsidP="00177535">
            <w:pPr>
              <w:jc w:val="center"/>
            </w:pPr>
            <w:r w:rsidRPr="00805F04">
              <w:t>-0.088 (-0.561,0.384)</w:t>
            </w:r>
          </w:p>
        </w:tc>
        <w:tc>
          <w:tcPr>
            <w:tcW w:w="1506" w:type="dxa"/>
          </w:tcPr>
          <w:p w:rsidR="00B54A67" w:rsidRPr="00286D0B" w:rsidRDefault="00B54A67" w:rsidP="00177535">
            <w:pPr>
              <w:jc w:val="center"/>
            </w:pPr>
            <w:r w:rsidRPr="00805F04">
              <w:t>0.71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BDs + steroids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6.</w:t>
            </w:r>
            <w:r>
              <w:t>0</w:t>
            </w:r>
            <w:r w:rsidRPr="004D10E6">
              <w:t xml:space="preserve"> (73.</w:t>
            </w:r>
            <w:r>
              <w:t>8</w:t>
            </w:r>
            <w:r w:rsidRPr="004D10E6">
              <w:t>, 78.</w:t>
            </w:r>
            <w:r>
              <w:t>2</w:t>
            </w:r>
            <w:r w:rsidRPr="004D10E6">
              <w:t>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7</w:t>
            </w:r>
            <w:r>
              <w:t>.0</w:t>
            </w:r>
            <w:r w:rsidRPr="004D10E6">
              <w:t xml:space="preserve"> (74.8, 79.</w:t>
            </w:r>
            <w:r>
              <w:t>1</w:t>
            </w:r>
            <w:r w:rsidRPr="004D10E6">
              <w:t>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6.</w:t>
            </w:r>
            <w:r>
              <w:t>3</w:t>
            </w:r>
            <w:r w:rsidRPr="004D10E6">
              <w:t xml:space="preserve"> (74</w:t>
            </w:r>
            <w:r>
              <w:t>.1</w:t>
            </w:r>
            <w:r w:rsidRPr="004D10E6">
              <w:t>, 78.</w:t>
            </w:r>
            <w:r>
              <w:t>5</w:t>
            </w:r>
            <w:r w:rsidRPr="004D10E6">
              <w:t>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8.5 (76.4, 80.</w:t>
            </w:r>
            <w:r>
              <w:t>7</w:t>
            </w:r>
            <w:r w:rsidRPr="004D10E6">
              <w:t>)</w:t>
            </w:r>
          </w:p>
        </w:tc>
        <w:tc>
          <w:tcPr>
            <w:tcW w:w="902" w:type="dxa"/>
          </w:tcPr>
          <w:p w:rsidR="00B54A67" w:rsidRPr="00286D0B" w:rsidRDefault="00B54A67" w:rsidP="00177535">
            <w:pPr>
              <w:jc w:val="center"/>
            </w:pPr>
            <w:r w:rsidRPr="0088302C">
              <w:t>0.1</w:t>
            </w:r>
            <w:r>
              <w:t>1</w:t>
            </w:r>
          </w:p>
        </w:tc>
        <w:tc>
          <w:tcPr>
            <w:tcW w:w="2430" w:type="dxa"/>
          </w:tcPr>
          <w:p w:rsidR="00B54A67" w:rsidRPr="00286D0B" w:rsidRDefault="00B54A67" w:rsidP="00177535">
            <w:pPr>
              <w:jc w:val="center"/>
            </w:pPr>
            <w:r w:rsidRPr="00805F04">
              <w:t>-0.0</w:t>
            </w:r>
            <w:r>
              <w:t>77</w:t>
            </w:r>
            <w:r w:rsidRPr="00805F04">
              <w:t xml:space="preserve"> (-0.5</w:t>
            </w:r>
            <w:r>
              <w:t>38</w:t>
            </w:r>
            <w:r w:rsidRPr="00805F04">
              <w:t>,0.3</w:t>
            </w:r>
            <w:r>
              <w:t>85</w:t>
            </w:r>
            <w:r w:rsidRPr="00805F04">
              <w:t>)</w:t>
            </w:r>
          </w:p>
        </w:tc>
        <w:tc>
          <w:tcPr>
            <w:tcW w:w="1506" w:type="dxa"/>
          </w:tcPr>
          <w:p w:rsidR="00B54A67" w:rsidRPr="00286D0B" w:rsidRDefault="00B54A67" w:rsidP="00177535">
            <w:pPr>
              <w:jc w:val="center"/>
            </w:pPr>
            <w:r w:rsidRPr="00805F04">
              <w:t>0.7</w:t>
            </w:r>
            <w:r>
              <w:t>4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LOI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6.9 (74.7, 79.1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7.5 (75.3, 79.6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5.9 (73.7, 78</w:t>
            </w:r>
            <w:r>
              <w:t>.0</w:t>
            </w:r>
            <w:r w:rsidRPr="004D10E6">
              <w:t>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7.6 (75.4, 79.8)</w:t>
            </w:r>
          </w:p>
        </w:tc>
        <w:tc>
          <w:tcPr>
            <w:tcW w:w="902" w:type="dxa"/>
          </w:tcPr>
          <w:p w:rsidR="00B54A67" w:rsidRPr="00286D0B" w:rsidRDefault="00B54A67" w:rsidP="00177535">
            <w:pPr>
              <w:jc w:val="center"/>
            </w:pPr>
            <w:r w:rsidRPr="0088302C">
              <w:t>0.62</w:t>
            </w:r>
          </w:p>
        </w:tc>
        <w:tc>
          <w:tcPr>
            <w:tcW w:w="2430" w:type="dxa"/>
          </w:tcPr>
          <w:p w:rsidR="00B54A67" w:rsidRPr="00286D0B" w:rsidRDefault="00B54A67" w:rsidP="00177535">
            <w:pPr>
              <w:jc w:val="center"/>
            </w:pPr>
            <w:r w:rsidRPr="00805F04">
              <w:t>-0.162 (-0.621,0.298)</w:t>
            </w:r>
          </w:p>
        </w:tc>
        <w:tc>
          <w:tcPr>
            <w:tcW w:w="1506" w:type="dxa"/>
          </w:tcPr>
          <w:p w:rsidR="00B54A67" w:rsidRPr="00286D0B" w:rsidRDefault="00B54A67" w:rsidP="00177535">
            <w:pPr>
              <w:jc w:val="center"/>
            </w:pPr>
            <w:r w:rsidRPr="00805F04">
              <w:t>0.49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mo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bility mode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7.2 (74.9, 79.4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7.3 (75.2, 79.5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5.7 (73.6, 77.9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7.6 (75.4, 79.8)</w:t>
            </w:r>
          </w:p>
        </w:tc>
        <w:tc>
          <w:tcPr>
            <w:tcW w:w="902" w:type="dxa"/>
          </w:tcPr>
          <w:p w:rsidR="00B54A67" w:rsidRPr="00286D0B" w:rsidRDefault="00B54A67" w:rsidP="00177535">
            <w:pPr>
              <w:jc w:val="center"/>
            </w:pPr>
            <w:r w:rsidRPr="0088302C">
              <w:t>0.66</w:t>
            </w:r>
          </w:p>
        </w:tc>
        <w:tc>
          <w:tcPr>
            <w:tcW w:w="2430" w:type="dxa"/>
          </w:tcPr>
          <w:p w:rsidR="00B54A67" w:rsidRPr="00286D0B" w:rsidRDefault="00B54A67" w:rsidP="00177535">
            <w:pPr>
              <w:jc w:val="center"/>
            </w:pPr>
            <w:r w:rsidRPr="00805F04">
              <w:t>-0.198 (-0.662,0.266)</w:t>
            </w:r>
          </w:p>
        </w:tc>
        <w:tc>
          <w:tcPr>
            <w:tcW w:w="1506" w:type="dxa"/>
          </w:tcPr>
          <w:p w:rsidR="00B54A67" w:rsidRPr="00286D0B" w:rsidRDefault="00B54A67" w:rsidP="00177535">
            <w:pPr>
              <w:jc w:val="center"/>
            </w:pPr>
            <w:r w:rsidRPr="00805F04">
              <w:t>0.40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LOI + mo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bility mode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7.2 (75</w:t>
            </w:r>
            <w:r>
              <w:t>.0</w:t>
            </w:r>
            <w:r w:rsidRPr="004D10E6">
              <w:t>, 79.4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7.3 (75.2, 79.5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5.7 (73.6, 77.8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7.5 (75.4, 79.7)</w:t>
            </w:r>
          </w:p>
        </w:tc>
        <w:tc>
          <w:tcPr>
            <w:tcW w:w="902" w:type="dxa"/>
          </w:tcPr>
          <w:p w:rsidR="00B54A67" w:rsidRPr="00286D0B" w:rsidRDefault="00B54A67" w:rsidP="00177535">
            <w:pPr>
              <w:jc w:val="center"/>
            </w:pPr>
            <w:r w:rsidRPr="0088302C">
              <w:t>0.71</w:t>
            </w:r>
          </w:p>
        </w:tc>
        <w:tc>
          <w:tcPr>
            <w:tcW w:w="2430" w:type="dxa"/>
          </w:tcPr>
          <w:p w:rsidR="00B54A67" w:rsidRPr="00286D0B" w:rsidRDefault="00B54A67" w:rsidP="00177535">
            <w:pPr>
              <w:jc w:val="center"/>
            </w:pPr>
            <w:r w:rsidRPr="00805F04">
              <w:t>-0.179 (-0.636,0.278)</w:t>
            </w:r>
          </w:p>
        </w:tc>
        <w:tc>
          <w:tcPr>
            <w:tcW w:w="1506" w:type="dxa"/>
          </w:tcPr>
          <w:p w:rsidR="00B54A67" w:rsidRPr="00286D0B" w:rsidRDefault="00B54A67" w:rsidP="00177535">
            <w:pPr>
              <w:jc w:val="center"/>
            </w:pPr>
            <w:r w:rsidRPr="00805F04">
              <w:t>0.44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COPD or asthma</w:t>
            </w:r>
          </w:p>
        </w:tc>
        <w:tc>
          <w:tcPr>
            <w:tcW w:w="1755" w:type="dxa"/>
          </w:tcPr>
          <w:p w:rsidR="00B54A67" w:rsidRPr="003C2009" w:rsidRDefault="00B54A67" w:rsidP="00177535">
            <w:pPr>
              <w:jc w:val="center"/>
            </w:pPr>
            <w:r w:rsidRPr="004D10E6">
              <w:t>76.2 (74.1, 78.3)</w:t>
            </w:r>
          </w:p>
        </w:tc>
        <w:tc>
          <w:tcPr>
            <w:tcW w:w="1755" w:type="dxa"/>
          </w:tcPr>
          <w:p w:rsidR="00B54A67" w:rsidRPr="003C2009" w:rsidRDefault="00B54A67" w:rsidP="00177535">
            <w:pPr>
              <w:jc w:val="center"/>
            </w:pPr>
            <w:r w:rsidRPr="004D10E6">
              <w:t>77.2 (75.1, 79.3)</w:t>
            </w:r>
          </w:p>
        </w:tc>
        <w:tc>
          <w:tcPr>
            <w:tcW w:w="1755" w:type="dxa"/>
          </w:tcPr>
          <w:p w:rsidR="00B54A67" w:rsidRPr="003C2009" w:rsidRDefault="00B54A67" w:rsidP="00177535">
            <w:pPr>
              <w:jc w:val="center"/>
            </w:pPr>
            <w:r w:rsidRPr="004D10E6">
              <w:t>76.3 (74.2, 78.4)</w:t>
            </w:r>
          </w:p>
        </w:tc>
        <w:tc>
          <w:tcPr>
            <w:tcW w:w="1755" w:type="dxa"/>
          </w:tcPr>
          <w:p w:rsidR="00B54A67" w:rsidRPr="003C2009" w:rsidRDefault="00B54A67" w:rsidP="00177535">
            <w:pPr>
              <w:jc w:val="center"/>
            </w:pPr>
            <w:r w:rsidRPr="004D10E6">
              <w:t>78.1 (76</w:t>
            </w:r>
            <w:r>
              <w:t>.0</w:t>
            </w:r>
            <w:r w:rsidRPr="004D10E6">
              <w:t>, 80.2)</w:t>
            </w:r>
          </w:p>
        </w:tc>
        <w:tc>
          <w:tcPr>
            <w:tcW w:w="902" w:type="dxa"/>
          </w:tcPr>
          <w:p w:rsidR="00B54A67" w:rsidRPr="003C2009" w:rsidRDefault="00B54A67" w:rsidP="00177535">
            <w:pPr>
              <w:jc w:val="center"/>
            </w:pPr>
            <w:r w:rsidRPr="0088302C">
              <w:t>0.22</w:t>
            </w:r>
          </w:p>
        </w:tc>
        <w:tc>
          <w:tcPr>
            <w:tcW w:w="2430" w:type="dxa"/>
          </w:tcPr>
          <w:p w:rsidR="00B54A67" w:rsidRPr="003C2009" w:rsidRDefault="00B54A67" w:rsidP="00177535">
            <w:pPr>
              <w:jc w:val="center"/>
            </w:pPr>
            <w:r w:rsidRPr="00805F04">
              <w:t>-0.167 (-0.612,0.277)</w:t>
            </w:r>
          </w:p>
        </w:tc>
        <w:tc>
          <w:tcPr>
            <w:tcW w:w="1506" w:type="dxa"/>
          </w:tcPr>
          <w:p w:rsidR="00B54A67" w:rsidRDefault="00B54A67" w:rsidP="00177535">
            <w:pPr>
              <w:jc w:val="center"/>
            </w:pPr>
            <w:r w:rsidRPr="00805F04">
              <w:t>0.46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chest injury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6</w:t>
            </w:r>
            <w:r>
              <w:t>.0</w:t>
            </w:r>
            <w:r w:rsidRPr="004D10E6">
              <w:t xml:space="preserve"> (73.7, 78.2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7.2 (75</w:t>
            </w:r>
            <w:r>
              <w:t>.0</w:t>
            </w:r>
            <w:r w:rsidRPr="004D10E6">
              <w:t>, 79.4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6.2 (74</w:t>
            </w:r>
            <w:r>
              <w:t>.0</w:t>
            </w:r>
            <w:r w:rsidRPr="004D10E6">
              <w:t>, 78.4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8.5 (76.3, 80.7)</w:t>
            </w:r>
          </w:p>
        </w:tc>
        <w:tc>
          <w:tcPr>
            <w:tcW w:w="902" w:type="dxa"/>
          </w:tcPr>
          <w:p w:rsidR="00B54A67" w:rsidRPr="00286D0B" w:rsidRDefault="00B54A67" w:rsidP="00177535">
            <w:pPr>
              <w:jc w:val="center"/>
            </w:pPr>
            <w:r w:rsidRPr="0088302C">
              <w:t>0.13</w:t>
            </w:r>
          </w:p>
        </w:tc>
        <w:tc>
          <w:tcPr>
            <w:tcW w:w="2430" w:type="dxa"/>
          </w:tcPr>
          <w:p w:rsidR="00B54A67" w:rsidRPr="00286D0B" w:rsidRDefault="00B54A67" w:rsidP="00177535">
            <w:pPr>
              <w:jc w:val="center"/>
            </w:pPr>
            <w:r w:rsidRPr="00805F04">
              <w:t>-0.066 (-0.535,0.403)</w:t>
            </w:r>
          </w:p>
        </w:tc>
        <w:tc>
          <w:tcPr>
            <w:tcW w:w="1506" w:type="dxa"/>
          </w:tcPr>
          <w:p w:rsidR="00B54A67" w:rsidRPr="00286D0B" w:rsidRDefault="00B54A67" w:rsidP="00177535">
            <w:pPr>
              <w:jc w:val="center"/>
            </w:pPr>
            <w:r w:rsidRPr="00805F04">
              <w:t>0.78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smoking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5.7 (73.6, 77.9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7.5 (75.4, 79.7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6.1 (74</w:t>
            </w:r>
            <w:r>
              <w:t>.0</w:t>
            </w:r>
            <w:r w:rsidRPr="004D10E6">
              <w:t>, 78.3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8.4 (76.3, 80.5)</w:t>
            </w:r>
          </w:p>
        </w:tc>
        <w:tc>
          <w:tcPr>
            <w:tcW w:w="902" w:type="dxa"/>
          </w:tcPr>
          <w:p w:rsidR="00B54A67" w:rsidRPr="00286D0B" w:rsidRDefault="00B54A67" w:rsidP="00177535">
            <w:pPr>
              <w:jc w:val="center"/>
            </w:pPr>
            <w:r w:rsidRPr="0088302C">
              <w:t>0.13</w:t>
            </w:r>
          </w:p>
        </w:tc>
        <w:tc>
          <w:tcPr>
            <w:tcW w:w="2430" w:type="dxa"/>
          </w:tcPr>
          <w:p w:rsidR="00B54A67" w:rsidRPr="00286D0B" w:rsidRDefault="00B54A67" w:rsidP="00177535">
            <w:pPr>
              <w:jc w:val="center"/>
            </w:pPr>
            <w:r w:rsidRPr="00805F04">
              <w:t>-0.021 (-0.477,0.436)</w:t>
            </w:r>
          </w:p>
        </w:tc>
        <w:tc>
          <w:tcPr>
            <w:tcW w:w="1506" w:type="dxa"/>
          </w:tcPr>
          <w:p w:rsidR="00B54A67" w:rsidRPr="00286D0B" w:rsidRDefault="00B54A67" w:rsidP="00177535">
            <w:pPr>
              <w:jc w:val="center"/>
            </w:pPr>
            <w:r w:rsidRPr="00805F04">
              <w:t>0.93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marijuana 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6</w:t>
            </w:r>
            <w:r>
              <w:t>.0</w:t>
            </w:r>
            <w:r w:rsidRPr="004D10E6">
              <w:t xml:space="preserve"> (73.8, 78.2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7.2 (75</w:t>
            </w:r>
            <w:r>
              <w:t>.0</w:t>
            </w:r>
            <w:r w:rsidRPr="004D10E6">
              <w:t>, 79.4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6.3 (74.1, 78.5)</w:t>
            </w:r>
          </w:p>
        </w:tc>
        <w:tc>
          <w:tcPr>
            <w:tcW w:w="1755" w:type="dxa"/>
          </w:tcPr>
          <w:p w:rsidR="00B54A67" w:rsidRPr="00286D0B" w:rsidRDefault="00B54A67" w:rsidP="00177535">
            <w:pPr>
              <w:jc w:val="center"/>
            </w:pPr>
            <w:r w:rsidRPr="004D10E6">
              <w:t>78.3 (76.1, 80.5)</w:t>
            </w:r>
          </w:p>
        </w:tc>
        <w:tc>
          <w:tcPr>
            <w:tcW w:w="902" w:type="dxa"/>
          </w:tcPr>
          <w:p w:rsidR="00B54A67" w:rsidRPr="00286D0B" w:rsidRDefault="00B54A67" w:rsidP="00177535">
            <w:pPr>
              <w:jc w:val="center"/>
            </w:pPr>
            <w:r w:rsidRPr="0088302C">
              <w:t>0.16</w:t>
            </w:r>
          </w:p>
        </w:tc>
        <w:tc>
          <w:tcPr>
            <w:tcW w:w="2430" w:type="dxa"/>
          </w:tcPr>
          <w:p w:rsidR="00B54A67" w:rsidRPr="00286D0B" w:rsidRDefault="00B54A67" w:rsidP="00177535">
            <w:pPr>
              <w:jc w:val="center"/>
            </w:pPr>
            <w:r w:rsidRPr="00805F04">
              <w:t>-0.092 (-0.561,0.376)</w:t>
            </w:r>
          </w:p>
        </w:tc>
        <w:tc>
          <w:tcPr>
            <w:tcW w:w="1506" w:type="dxa"/>
          </w:tcPr>
          <w:p w:rsidR="00B54A67" w:rsidRPr="00286D0B" w:rsidRDefault="00B54A67" w:rsidP="00177535">
            <w:pPr>
              <w:jc w:val="center"/>
            </w:pPr>
            <w:r w:rsidRPr="00805F04">
              <w:t>0.70</w:t>
            </w:r>
          </w:p>
        </w:tc>
      </w:tr>
      <w:tr w:rsidR="00B54A67" w:rsidRPr="005213E0" w:rsidTr="00B54A67">
        <w:tc>
          <w:tcPr>
            <w:tcW w:w="3442" w:type="dxa"/>
            <w:tcBorders>
              <w:top w:val="single" w:sz="4" w:space="0" w:color="auto"/>
            </w:tcBorders>
          </w:tcPr>
          <w:p w:rsidR="00B54A67" w:rsidRPr="005213E0" w:rsidRDefault="00B54A67" w:rsidP="0017753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58" w:type="dxa"/>
            <w:gridSpan w:val="7"/>
            <w:tcBorders>
              <w:top w:val="single" w:sz="4" w:space="0" w:color="auto"/>
            </w:tcBorders>
          </w:tcPr>
          <w:p w:rsidR="00B54A67" w:rsidRPr="005213E0" w:rsidRDefault="00B54A67" w:rsidP="0017753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213E0">
              <w:rPr>
                <w:rFonts w:cs="Arial"/>
                <w:b/>
                <w:sz w:val="20"/>
                <w:szCs w:val="20"/>
              </w:rPr>
              <w:t>IL-6</w:t>
            </w:r>
            <w:r>
              <w:rPr>
                <w:rFonts w:cs="Arial"/>
                <w:b/>
                <w:sz w:val="20"/>
                <w:szCs w:val="20"/>
              </w:rPr>
              <w:t xml:space="preserve"> (pg/mL)</w:t>
            </w:r>
          </w:p>
        </w:tc>
      </w:tr>
      <w:tr w:rsidR="00B54A67" w:rsidRPr="005213E0" w:rsidTr="00B54A67">
        <w:tc>
          <w:tcPr>
            <w:tcW w:w="3442" w:type="dxa"/>
            <w:tcBorders>
              <w:bottom w:val="single" w:sz="4" w:space="0" w:color="auto"/>
            </w:tcBorders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B54A67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1</w:t>
            </w:r>
          </w:p>
          <w:p w:rsidR="00B54A67" w:rsidRPr="005213E0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0.30-1.26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B54A67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2</w:t>
            </w:r>
          </w:p>
          <w:p w:rsidR="00B54A67" w:rsidRPr="005213E0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1.27-2.12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B54A67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3</w:t>
            </w:r>
          </w:p>
          <w:p w:rsidR="00B54A67" w:rsidRPr="005213E0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2.13-4.44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B54A67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4</w:t>
            </w:r>
          </w:p>
          <w:p w:rsidR="00B54A67" w:rsidRPr="005213E0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4.45-46.8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B54A67" w:rsidRPr="005213E0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p-for trend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B54A67" w:rsidRPr="005213E0" w:rsidRDefault="00B54A67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β (95% CI) FEV1/FVC per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3.18</w:t>
            </w:r>
            <w:r w:rsidRPr="002B3B41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pg/mL IL-6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:rsidR="00B54A67" w:rsidRPr="005213E0" w:rsidRDefault="00B54A67" w:rsidP="00177535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54A67" w:rsidRPr="005213E0" w:rsidTr="00B54A67">
        <w:tc>
          <w:tcPr>
            <w:tcW w:w="3442" w:type="dxa"/>
            <w:tcBorders>
              <w:top w:val="single" w:sz="4" w:space="0" w:color="auto"/>
            </w:tcBorders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B54A67" w:rsidRPr="005213E0" w:rsidRDefault="00B54A67" w:rsidP="00177535">
            <w:pPr>
              <w:jc w:val="center"/>
              <w:rPr>
                <w:color w:val="000000"/>
                <w:sz w:val="20"/>
                <w:szCs w:val="20"/>
              </w:rPr>
            </w:pPr>
            <w:r w:rsidRPr="005213E0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B54A67" w:rsidRPr="005213E0" w:rsidRDefault="00B54A67" w:rsidP="00177535">
            <w:pPr>
              <w:jc w:val="center"/>
              <w:rPr>
                <w:color w:val="000000"/>
                <w:sz w:val="20"/>
                <w:szCs w:val="20"/>
              </w:rPr>
            </w:pPr>
            <w:r w:rsidRPr="005213E0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B54A67" w:rsidRPr="005213E0" w:rsidRDefault="00B54A67" w:rsidP="00177535">
            <w:pPr>
              <w:jc w:val="center"/>
              <w:rPr>
                <w:color w:val="000000"/>
                <w:sz w:val="20"/>
                <w:szCs w:val="20"/>
              </w:rPr>
            </w:pPr>
            <w:r w:rsidRPr="005213E0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B54A67" w:rsidRPr="005213E0" w:rsidRDefault="00B54A67" w:rsidP="00177535">
            <w:pPr>
              <w:jc w:val="center"/>
              <w:rPr>
                <w:color w:val="000000"/>
                <w:sz w:val="20"/>
                <w:szCs w:val="20"/>
              </w:rPr>
            </w:pPr>
            <w:r w:rsidRPr="005213E0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B54A67" w:rsidRPr="005213E0" w:rsidRDefault="00B54A67" w:rsidP="00177535">
            <w:pPr>
              <w:jc w:val="center"/>
              <w:rPr>
                <w:color w:val="000000"/>
                <w:sz w:val="20"/>
                <w:szCs w:val="20"/>
              </w:rPr>
            </w:pPr>
            <w:r w:rsidRPr="005213E0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B54A67" w:rsidRPr="005213E0" w:rsidRDefault="00B54A67" w:rsidP="00177535">
            <w:pPr>
              <w:jc w:val="center"/>
              <w:rPr>
                <w:color w:val="000000"/>
                <w:sz w:val="20"/>
                <w:szCs w:val="20"/>
              </w:rPr>
            </w:pPr>
            <w:r w:rsidRPr="005213E0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:rsidR="00B54A67" w:rsidRPr="005213E0" w:rsidRDefault="00B54A67" w:rsidP="0017753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1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BMI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2 (74.9, 79.5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8 (74.7, 78.9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2 (74.9, 79.4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6 (74.3, 79</w:t>
            </w:r>
            <w:r w:rsidRPr="0043620F">
              <w:t>.0</w:t>
            </w:r>
            <w:r w:rsidRPr="00AE1DE2">
              <w:t>)</w:t>
            </w:r>
          </w:p>
        </w:tc>
        <w:tc>
          <w:tcPr>
            <w:tcW w:w="902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79</w:t>
            </w:r>
          </w:p>
        </w:tc>
        <w:tc>
          <w:tcPr>
            <w:tcW w:w="2430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024 (-0.73,0.778)</w:t>
            </w:r>
          </w:p>
        </w:tc>
        <w:tc>
          <w:tcPr>
            <w:tcW w:w="1506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95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statins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6 (75.3, 79.8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9 (74.7, 79</w:t>
            </w:r>
            <w:r w:rsidRPr="0043620F">
              <w:t>.0</w:t>
            </w:r>
            <w:r w:rsidRPr="00AE1DE2">
              <w:t>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1 (74.9, 79.3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3 (74</w:t>
            </w:r>
            <w:r w:rsidRPr="0043620F">
              <w:t>.0</w:t>
            </w:r>
            <w:r w:rsidRPr="00AE1DE2">
              <w:t>, 78.5)</w:t>
            </w:r>
          </w:p>
        </w:tc>
        <w:tc>
          <w:tcPr>
            <w:tcW w:w="902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48</w:t>
            </w:r>
          </w:p>
        </w:tc>
        <w:tc>
          <w:tcPr>
            <w:tcW w:w="2430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-0.125 (-0.854,0.604)</w:t>
            </w:r>
          </w:p>
        </w:tc>
        <w:tc>
          <w:tcPr>
            <w:tcW w:w="1506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74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BDs + steroids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4 (75.2, 79.6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</w:t>
            </w:r>
            <w:r>
              <w:t>7</w:t>
            </w:r>
            <w:r w:rsidRPr="00AE1DE2">
              <w:t xml:space="preserve"> (74.</w:t>
            </w:r>
            <w:r>
              <w:t>6</w:t>
            </w:r>
            <w:r w:rsidRPr="00AE1DE2">
              <w:t>, 78.8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</w:t>
            </w:r>
            <w:r>
              <w:t>3</w:t>
            </w:r>
            <w:r w:rsidRPr="00AE1DE2">
              <w:t xml:space="preserve"> (7</w:t>
            </w:r>
            <w:r>
              <w:t>5</w:t>
            </w:r>
            <w:r w:rsidRPr="00AE1DE2">
              <w:t>.</w:t>
            </w:r>
            <w:r>
              <w:t>1</w:t>
            </w:r>
            <w:r w:rsidRPr="00AE1DE2">
              <w:t>, 79.</w:t>
            </w:r>
            <w:r>
              <w:t>6</w:t>
            </w:r>
            <w:r w:rsidRPr="00AE1DE2">
              <w:t>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</w:t>
            </w:r>
            <w:r>
              <w:t>4</w:t>
            </w:r>
            <w:r w:rsidRPr="00AE1DE2">
              <w:t xml:space="preserve"> (74.</w:t>
            </w:r>
            <w:r>
              <w:t>2</w:t>
            </w:r>
            <w:r w:rsidRPr="00AE1DE2">
              <w:t>, 78.</w:t>
            </w:r>
            <w:r>
              <w:t>6</w:t>
            </w:r>
            <w:r w:rsidRPr="00AE1DE2">
              <w:t>)</w:t>
            </w:r>
          </w:p>
        </w:tc>
        <w:tc>
          <w:tcPr>
            <w:tcW w:w="902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</w:t>
            </w:r>
            <w:r>
              <w:t>59</w:t>
            </w:r>
          </w:p>
        </w:tc>
        <w:tc>
          <w:tcPr>
            <w:tcW w:w="2430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-0.12</w:t>
            </w:r>
            <w:r>
              <w:t>5</w:t>
            </w:r>
            <w:r w:rsidRPr="00AE1DE2">
              <w:t xml:space="preserve"> (-0.8</w:t>
            </w:r>
            <w:r>
              <w:t>42</w:t>
            </w:r>
            <w:r w:rsidRPr="00AE1DE2">
              <w:t>,0.5</w:t>
            </w:r>
            <w:r>
              <w:t>91</w:t>
            </w:r>
            <w:r w:rsidRPr="00AE1DE2">
              <w:t>)</w:t>
            </w:r>
          </w:p>
        </w:tc>
        <w:tc>
          <w:tcPr>
            <w:tcW w:w="1506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7</w:t>
            </w:r>
            <w:r>
              <w:t>3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LOI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8.2 (76</w:t>
            </w:r>
            <w:r>
              <w:t>.0</w:t>
            </w:r>
            <w:r w:rsidRPr="00AE1DE2">
              <w:t>, 80.4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</w:t>
            </w:r>
            <w:r w:rsidRPr="0043620F">
              <w:t>.0</w:t>
            </w:r>
            <w:r w:rsidRPr="00AE1DE2">
              <w:t xml:space="preserve"> (75</w:t>
            </w:r>
            <w:r w:rsidRPr="0043620F">
              <w:t>.0</w:t>
            </w:r>
            <w:r w:rsidRPr="00AE1DE2">
              <w:t>, 79.1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7 (74.5, 78.9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5.8 (73.6, 78</w:t>
            </w:r>
            <w:r w:rsidRPr="0043620F">
              <w:t>.0</w:t>
            </w:r>
            <w:r w:rsidRPr="00AE1DE2">
              <w:t>)</w:t>
            </w:r>
          </w:p>
        </w:tc>
        <w:tc>
          <w:tcPr>
            <w:tcW w:w="902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18</w:t>
            </w:r>
          </w:p>
        </w:tc>
        <w:tc>
          <w:tcPr>
            <w:tcW w:w="2430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-0.307 (-1.024,0.41)</w:t>
            </w:r>
          </w:p>
        </w:tc>
        <w:tc>
          <w:tcPr>
            <w:tcW w:w="1506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40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mo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bility mode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8.4 (76.2, 80.7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</w:t>
            </w:r>
            <w:r w:rsidRPr="0043620F">
              <w:t>.0</w:t>
            </w:r>
            <w:r w:rsidRPr="00AE1DE2">
              <w:t xml:space="preserve"> (75</w:t>
            </w:r>
            <w:r w:rsidRPr="0043620F">
              <w:t>.0</w:t>
            </w:r>
            <w:r w:rsidRPr="00AE1DE2">
              <w:t>, 79.1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6 (74.4, 78.8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5.7 (73.5, 77.9)</w:t>
            </w:r>
          </w:p>
        </w:tc>
        <w:tc>
          <w:tcPr>
            <w:tcW w:w="902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15</w:t>
            </w:r>
          </w:p>
        </w:tc>
        <w:tc>
          <w:tcPr>
            <w:tcW w:w="2430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-0.315 (-1.038,0.407)</w:t>
            </w:r>
          </w:p>
        </w:tc>
        <w:tc>
          <w:tcPr>
            <w:tcW w:w="1506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39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LOI + mo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bility mode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8.3 (76.2, 80.5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1 (75</w:t>
            </w:r>
            <w:r w:rsidRPr="0043620F">
              <w:t>.0</w:t>
            </w:r>
            <w:r w:rsidRPr="00AE1DE2">
              <w:t>, 79.2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7 (74.5, 78.9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5.6 (73.4, 77.8)</w:t>
            </w:r>
          </w:p>
        </w:tc>
        <w:tc>
          <w:tcPr>
            <w:tcW w:w="902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12</w:t>
            </w:r>
          </w:p>
        </w:tc>
        <w:tc>
          <w:tcPr>
            <w:tcW w:w="2430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-0.347 (-1.057,0.364)</w:t>
            </w:r>
          </w:p>
        </w:tc>
        <w:tc>
          <w:tcPr>
            <w:tcW w:w="1506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34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COPD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or asthma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5 (75.4, 79.7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5 (74.5, 78.5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4 (75.3, 79.5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4 (74.3, 78.5)</w:t>
            </w:r>
          </w:p>
        </w:tc>
        <w:tc>
          <w:tcPr>
            <w:tcW w:w="902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59</w:t>
            </w:r>
          </w:p>
        </w:tc>
        <w:tc>
          <w:tcPr>
            <w:tcW w:w="2430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031 (-0.661,0.722)</w:t>
            </w:r>
          </w:p>
        </w:tc>
        <w:tc>
          <w:tcPr>
            <w:tcW w:w="1506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93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chest injury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5 (75.3, 79.8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9 (74.7, 79</w:t>
            </w:r>
            <w:r w:rsidRPr="0043620F">
              <w:t>.0</w:t>
            </w:r>
            <w:r w:rsidRPr="00AE1DE2">
              <w:t>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1 (74.9, 79.4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3 (74</w:t>
            </w:r>
            <w:r w:rsidRPr="0043620F">
              <w:t>.0</w:t>
            </w:r>
            <w:r w:rsidRPr="00AE1DE2">
              <w:t>, 78.5)</w:t>
            </w:r>
          </w:p>
        </w:tc>
        <w:tc>
          <w:tcPr>
            <w:tcW w:w="902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48</w:t>
            </w:r>
          </w:p>
        </w:tc>
        <w:tc>
          <w:tcPr>
            <w:tcW w:w="2430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-0.127 (-0.856,0.602)</w:t>
            </w:r>
          </w:p>
        </w:tc>
        <w:tc>
          <w:tcPr>
            <w:tcW w:w="1506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73</w:t>
            </w:r>
          </w:p>
        </w:tc>
      </w:tr>
      <w:tr w:rsidR="00B54A67" w:rsidRPr="005213E0" w:rsidTr="00B54A67">
        <w:tc>
          <w:tcPr>
            <w:tcW w:w="3442" w:type="dxa"/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smoking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2 (75</w:t>
            </w:r>
            <w:r w:rsidRPr="0043620F">
              <w:t>.0</w:t>
            </w:r>
            <w:r w:rsidRPr="00AE1DE2">
              <w:t>, 79.4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5 (74.4, 78.6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5 (75.3, 79.7)</w:t>
            </w:r>
          </w:p>
        </w:tc>
        <w:tc>
          <w:tcPr>
            <w:tcW w:w="1755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6 (74.4, 78.8)</w:t>
            </w:r>
          </w:p>
        </w:tc>
        <w:tc>
          <w:tcPr>
            <w:tcW w:w="902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77</w:t>
            </w:r>
          </w:p>
        </w:tc>
        <w:tc>
          <w:tcPr>
            <w:tcW w:w="2430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086 (-0.631,0.802)</w:t>
            </w:r>
          </w:p>
        </w:tc>
        <w:tc>
          <w:tcPr>
            <w:tcW w:w="1506" w:type="dxa"/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81</w:t>
            </w:r>
          </w:p>
        </w:tc>
      </w:tr>
      <w:tr w:rsidR="00B54A67" w:rsidRPr="005213E0" w:rsidTr="00B54A67">
        <w:tc>
          <w:tcPr>
            <w:tcW w:w="3442" w:type="dxa"/>
            <w:tcBorders>
              <w:bottom w:val="single" w:sz="4" w:space="0" w:color="auto"/>
            </w:tcBorders>
            <w:vAlign w:val="center"/>
          </w:tcPr>
          <w:p w:rsidR="00B54A67" w:rsidRPr="005213E0" w:rsidRDefault="00B54A67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 marijuana 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</w:t>
            </w:r>
            <w:r>
              <w:t>7</w:t>
            </w:r>
            <w:r w:rsidRPr="00AE1DE2">
              <w:t xml:space="preserve"> (75</w:t>
            </w:r>
            <w:r w:rsidRPr="0043620F">
              <w:t>.</w:t>
            </w:r>
            <w:r>
              <w:t>4</w:t>
            </w:r>
            <w:r w:rsidRPr="00AE1DE2">
              <w:t>, 79.</w:t>
            </w:r>
            <w:r>
              <w:t>9</w:t>
            </w:r>
            <w:r w:rsidRPr="00AE1DE2"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</w:t>
            </w:r>
            <w:r>
              <w:t>9</w:t>
            </w:r>
            <w:r w:rsidRPr="00AE1DE2">
              <w:t xml:space="preserve"> (74.</w:t>
            </w:r>
            <w:r>
              <w:t>7</w:t>
            </w:r>
            <w:r w:rsidRPr="00AE1DE2">
              <w:t>, 7</w:t>
            </w:r>
            <w:r>
              <w:t>9.0</w:t>
            </w:r>
            <w:r w:rsidRPr="00AE1DE2"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7.</w:t>
            </w:r>
            <w:r>
              <w:t>1</w:t>
            </w:r>
            <w:r w:rsidRPr="00AE1DE2">
              <w:t xml:space="preserve"> (75.</w:t>
            </w:r>
            <w:r>
              <w:t>0</w:t>
            </w:r>
            <w:r w:rsidRPr="00AE1DE2">
              <w:t>, 79.</w:t>
            </w:r>
            <w:r>
              <w:t>4</w:t>
            </w:r>
            <w:r w:rsidRPr="00AE1DE2"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76.</w:t>
            </w:r>
            <w:r>
              <w:t>1</w:t>
            </w:r>
            <w:r w:rsidRPr="00AE1DE2">
              <w:t xml:space="preserve"> (7</w:t>
            </w:r>
            <w:r>
              <w:t>3.8</w:t>
            </w:r>
            <w:r w:rsidRPr="00AE1DE2">
              <w:t>, 78.</w:t>
            </w:r>
            <w:r>
              <w:t>3</w:t>
            </w:r>
            <w:r w:rsidRPr="00AE1DE2">
              <w:t>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38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-0.183 (-0.912,0.546)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:rsidR="00B54A67" w:rsidRPr="00AE1DE2" w:rsidRDefault="00B54A67" w:rsidP="00177535">
            <w:pPr>
              <w:jc w:val="center"/>
            </w:pPr>
            <w:r w:rsidRPr="00AE1DE2">
              <w:t>0.62</w:t>
            </w:r>
          </w:p>
        </w:tc>
      </w:tr>
    </w:tbl>
    <w:p w:rsidR="008E5E48" w:rsidRDefault="008E5E48"/>
    <w:sectPr w:rsidR="008E5E48" w:rsidSect="00B54A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/>
  <w:rsids>
    <w:rsidRoot w:val="00B54A67"/>
    <w:rsid w:val="000947CF"/>
    <w:rsid w:val="008E5E48"/>
    <w:rsid w:val="00A6237A"/>
    <w:rsid w:val="00B54A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4A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3</Words>
  <Characters>2503</Characters>
  <Application>Microsoft Office Word</Application>
  <DocSecurity>0</DocSecurity>
  <Lines>104</Lines>
  <Paragraphs>86</Paragraphs>
  <ScaleCrop>false</ScaleCrop>
  <Company/>
  <LinksUpToDate>false</LinksUpToDate>
  <CharactersWithSpaces>2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1</cp:revision>
  <dcterms:created xsi:type="dcterms:W3CDTF">2017-08-09T11:07:00Z</dcterms:created>
  <dcterms:modified xsi:type="dcterms:W3CDTF">2017-08-09T11:08:00Z</dcterms:modified>
</cp:coreProperties>
</file>